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31EA" w:rsidRDefault="002631EA" w:rsidP="002631E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.</w:t>
      </w:r>
      <w:r w:rsidR="00CC242B">
        <w:rPr>
          <w:rFonts w:ascii="Times New Roman" w:hAnsi="Times New Roman" w:cs="Times New Roman"/>
          <w:sz w:val="24"/>
          <w:szCs w:val="24"/>
        </w:rPr>
        <w:t xml:space="preserve"> Relative </w:t>
      </w:r>
      <w:proofErr w:type="spellStart"/>
      <w:r w:rsidR="00CC242B">
        <w:rPr>
          <w:rFonts w:ascii="Times New Roman" w:hAnsi="Times New Roman" w:cs="Times New Roman"/>
          <w:sz w:val="24"/>
          <w:szCs w:val="24"/>
        </w:rPr>
        <w:t>deoxy</w:t>
      </w:r>
      <w:proofErr w:type="spellEnd"/>
      <w:r w:rsidR="00CC242B">
        <w:rPr>
          <w:rFonts w:ascii="Times New Roman" w:hAnsi="Times New Roman" w:cs="Times New Roman"/>
          <w:sz w:val="24"/>
          <w:szCs w:val="24"/>
        </w:rPr>
        <w:t>-haemoglobin (HH</w:t>
      </w:r>
      <w:r>
        <w:rPr>
          <w:rFonts w:ascii="Times New Roman" w:hAnsi="Times New Roman" w:cs="Times New Roman"/>
          <w:sz w:val="24"/>
          <w:szCs w:val="24"/>
        </w:rPr>
        <w:t>b) and total haemoglobin concentrations (</w:t>
      </w:r>
      <w:proofErr w:type="spellStart"/>
      <w:r w:rsidR="00764983"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mol</w:t>
      </w:r>
      <w:proofErr w:type="spellEnd"/>
      <w:r>
        <w:rPr>
          <w:rFonts w:ascii="Times New Roman" w:hAnsi="Times New Roman" w:cs="Times New Roman"/>
          <w:sz w:val="24"/>
          <w:szCs w:val="24"/>
        </w:rPr>
        <w:t>/l) in the cortical regions of interest by group in the Choice Stepping Reaction Time (</w:t>
      </w:r>
      <w:r w:rsidRPr="000477DD">
        <w:rPr>
          <w:rFonts w:ascii="Times New Roman" w:hAnsi="Times New Roman" w:cs="Times New Roman"/>
          <w:sz w:val="24"/>
          <w:szCs w:val="24"/>
        </w:rPr>
        <w:t>CSRT</w:t>
      </w:r>
      <w:r>
        <w:rPr>
          <w:rFonts w:ascii="Times New Roman" w:hAnsi="Times New Roman" w:cs="Times New Roman"/>
          <w:sz w:val="24"/>
          <w:szCs w:val="24"/>
        </w:rPr>
        <w:t>) test</w:t>
      </w:r>
      <w:r w:rsidRPr="000477DD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Stroop Stepping Test (</w:t>
      </w:r>
      <w:r w:rsidRPr="000477DD">
        <w:rPr>
          <w:rFonts w:ascii="Times New Roman" w:hAnsi="Times New Roman" w:cs="Times New Roman"/>
          <w:sz w:val="24"/>
          <w:szCs w:val="24"/>
        </w:rPr>
        <w:t>SST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r w:rsidRPr="006761C1">
        <w:rPr>
          <w:rFonts w:ascii="Times New Roman" w:hAnsi="Times New Roman" w:cs="Times New Roman"/>
          <w:sz w:val="24"/>
          <w:szCs w:val="24"/>
        </w:rPr>
        <w:t>Data are mean (SD).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183"/>
        <w:gridCol w:w="1134"/>
        <w:gridCol w:w="1985"/>
        <w:gridCol w:w="2268"/>
        <w:gridCol w:w="1701"/>
        <w:gridCol w:w="1701"/>
        <w:gridCol w:w="1275"/>
        <w:gridCol w:w="1274"/>
        <w:gridCol w:w="1344"/>
      </w:tblGrid>
      <w:tr w:rsidR="00EF4F70" w:rsidRPr="00A34CF1" w:rsidTr="00EF4F70">
        <w:trPr>
          <w:trHeight w:val="306"/>
        </w:trPr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EA" w:rsidRPr="00A34CF1" w:rsidRDefault="002631EA" w:rsidP="00607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A34CF1">
              <w:rPr>
                <w:rFonts w:ascii="Calibri" w:eastAsia="Times New Roman" w:hAnsi="Calibri" w:cs="Times New Roman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EA" w:rsidRPr="00A34CF1" w:rsidRDefault="002631EA" w:rsidP="00607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AU"/>
              </w:rPr>
            </w:pPr>
            <w:r w:rsidRPr="00A34CF1">
              <w:rPr>
                <w:rFonts w:ascii="Calibri" w:eastAsia="Times New Roman" w:hAnsi="Calibri" w:cs="Times New Roman"/>
                <w:lang w:eastAsia="en-AU"/>
              </w:rPr>
              <w:t> </w:t>
            </w:r>
          </w:p>
        </w:tc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EA" w:rsidRPr="00A34CF1" w:rsidRDefault="002631EA" w:rsidP="001A1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A34C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Low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fall risk</w:t>
            </w:r>
            <w:r w:rsidRPr="00A34C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 (N=7</w:t>
            </w:r>
            <w:r w:rsidR="001A1C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1</w:t>
            </w:r>
            <w:r w:rsidRPr="00A34C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EA" w:rsidRPr="00A34CF1" w:rsidRDefault="002631EA" w:rsidP="001A1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A34C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High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fall risk</w:t>
            </w:r>
            <w:r w:rsidRPr="00A34C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 (N=2</w:t>
            </w:r>
            <w:r w:rsidR="001A1C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4</w:t>
            </w:r>
            <w:r w:rsidRPr="00A34C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31EA" w:rsidRPr="00A34CF1" w:rsidRDefault="002631EA" w:rsidP="00607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A34C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Group main effect</w:t>
            </w:r>
          </w:p>
        </w:tc>
        <w:tc>
          <w:tcPr>
            <w:tcW w:w="127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31EA" w:rsidRPr="00A34CF1" w:rsidRDefault="002631EA" w:rsidP="00607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A34C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Condition main effect</w:t>
            </w:r>
          </w:p>
        </w:tc>
        <w:tc>
          <w:tcPr>
            <w:tcW w:w="13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31EA" w:rsidRPr="00A34CF1" w:rsidRDefault="002631EA" w:rsidP="00607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A34C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Interaction</w:t>
            </w:r>
          </w:p>
        </w:tc>
      </w:tr>
      <w:tr w:rsidR="00CC31C2" w:rsidRPr="00A34CF1" w:rsidTr="00EF4F70">
        <w:trPr>
          <w:trHeight w:val="306"/>
        </w:trPr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631EA" w:rsidRPr="00A34CF1" w:rsidRDefault="002631EA" w:rsidP="00607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A34C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631EA" w:rsidRPr="00A34CF1" w:rsidRDefault="002631EA" w:rsidP="00607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A34C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1EA" w:rsidRPr="00A34CF1" w:rsidRDefault="002631EA" w:rsidP="00607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A34C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CSR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1EA" w:rsidRPr="00A34CF1" w:rsidRDefault="002631EA" w:rsidP="00607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A34C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1EA" w:rsidRPr="00A34CF1" w:rsidRDefault="002631EA" w:rsidP="00607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A34C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CSR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1EA" w:rsidRPr="00A34CF1" w:rsidRDefault="002631EA" w:rsidP="00607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A34C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ST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31EA" w:rsidRPr="00A34CF1" w:rsidRDefault="002631EA" w:rsidP="00607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12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31EA" w:rsidRPr="00A34CF1" w:rsidRDefault="002631EA" w:rsidP="00607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13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31EA" w:rsidRPr="00A34CF1" w:rsidRDefault="002631EA" w:rsidP="00607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</w:tr>
      <w:tr w:rsidR="00CC31C2" w:rsidRPr="00A34CF1" w:rsidTr="00EF4F70">
        <w:trPr>
          <w:trHeight w:val="306"/>
        </w:trPr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EA" w:rsidRPr="00A34CF1" w:rsidRDefault="002631EA" w:rsidP="00607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A34C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DLPF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EA" w:rsidRPr="00A34CF1" w:rsidRDefault="009A1D6B" w:rsidP="00607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HH</w:t>
            </w:r>
            <w:r w:rsidR="002631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1EA" w:rsidRPr="00EF4F70" w:rsidRDefault="00640A99" w:rsidP="0016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F4F7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</w:t>
            </w:r>
            <w:r w:rsidR="00165054" w:rsidRPr="00EF4F7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07</w:t>
            </w:r>
            <w:r w:rsidRPr="00EF4F7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</w:t>
            </w:r>
            <w:r w:rsidR="00165054" w:rsidRPr="00EF4F7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4</w:t>
            </w:r>
            <w:r w:rsidRPr="00EF4F7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1EA" w:rsidRPr="00EF4F70" w:rsidRDefault="00165054" w:rsidP="00607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F4F7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10 (0.0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1EA" w:rsidRPr="00EF4F70" w:rsidRDefault="00640A99" w:rsidP="00165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F4F7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  <w:r w:rsidR="00165054" w:rsidRPr="00EF4F7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5 (0.0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1EA" w:rsidRPr="00EF4F70" w:rsidRDefault="00406FEE" w:rsidP="00002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F4F7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</w:t>
            </w:r>
            <w:r w:rsidR="00002550" w:rsidRPr="00EF4F7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6 (0.019</w:t>
            </w:r>
            <w:r w:rsidRPr="00EF4F7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1EA" w:rsidRPr="00B0454E" w:rsidRDefault="00640A99" w:rsidP="00002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0454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</w:t>
            </w:r>
            <w:r w:rsidR="00002550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3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1EA" w:rsidRPr="00B0454E" w:rsidRDefault="00640A99" w:rsidP="00607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B0454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0.00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1EA" w:rsidRPr="00B0454E" w:rsidRDefault="00640A99" w:rsidP="008F08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B0454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0.0</w:t>
            </w:r>
            <w:r w:rsidR="008F08B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62</w:t>
            </w:r>
            <w:r w:rsidR="00B0454E" w:rsidRPr="00B0454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  <w:lang w:eastAsia="en-AU"/>
              </w:rPr>
              <w:t>a</w:t>
            </w:r>
          </w:p>
        </w:tc>
      </w:tr>
      <w:tr w:rsidR="00CC31C2" w:rsidRPr="00A34CF1" w:rsidTr="00EF4F70">
        <w:trPr>
          <w:trHeight w:val="306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31EA" w:rsidRPr="00A34CF1" w:rsidRDefault="002631EA" w:rsidP="00607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EA" w:rsidRPr="00503FF8" w:rsidRDefault="002631EA" w:rsidP="00607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503F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Tot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1EA" w:rsidRPr="00503FF8" w:rsidRDefault="00503FF8" w:rsidP="00607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03F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3 (0.02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1EA" w:rsidRPr="00503FF8" w:rsidRDefault="00503FF8" w:rsidP="00607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03F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1 (0.0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1EA" w:rsidRPr="00503FF8" w:rsidRDefault="00503FF8" w:rsidP="00607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03F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8 (0.0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1EA" w:rsidRPr="00503FF8" w:rsidRDefault="00503FF8" w:rsidP="00607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03F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9 (0.04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1EA" w:rsidRPr="00503FF8" w:rsidRDefault="00640A99" w:rsidP="00503F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03F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</w:t>
            </w:r>
            <w:r w:rsidR="00503F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1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1EA" w:rsidRPr="002D7FC2" w:rsidRDefault="00503FF8" w:rsidP="00607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yellow"/>
                <w:lang w:eastAsia="en-AU"/>
              </w:rPr>
            </w:pPr>
            <w:r w:rsidRPr="00503F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&lt;</w:t>
            </w:r>
            <w:r w:rsidR="00640A99" w:rsidRPr="00503FF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0.00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1EA" w:rsidRPr="00833F7B" w:rsidRDefault="00503FF8" w:rsidP="00047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833F7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24</w:t>
            </w:r>
          </w:p>
        </w:tc>
      </w:tr>
      <w:tr w:rsidR="00CC31C2" w:rsidRPr="00A34CF1" w:rsidTr="00EF4F70">
        <w:trPr>
          <w:trHeight w:val="306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EA" w:rsidRPr="00A34CF1" w:rsidRDefault="002631EA" w:rsidP="00607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EA" w:rsidRPr="00A34CF1" w:rsidRDefault="002631EA" w:rsidP="00607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EA" w:rsidRPr="00A34CF1" w:rsidRDefault="002631EA" w:rsidP="00607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EA" w:rsidRPr="00A34CF1" w:rsidRDefault="002631EA" w:rsidP="00607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EA" w:rsidRPr="00A34CF1" w:rsidRDefault="002631EA" w:rsidP="00607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EA" w:rsidRPr="00A34CF1" w:rsidRDefault="002631EA" w:rsidP="00607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EA" w:rsidRPr="00B0454E" w:rsidRDefault="002631EA" w:rsidP="00607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EA" w:rsidRPr="00B0454E" w:rsidRDefault="002631EA" w:rsidP="00607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EA" w:rsidRPr="00A34CF1" w:rsidRDefault="002631EA" w:rsidP="00607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CC31C2" w:rsidRPr="00A34CF1" w:rsidTr="00EF4F70">
        <w:trPr>
          <w:trHeight w:val="306"/>
        </w:trPr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EA" w:rsidRPr="00A34CF1" w:rsidRDefault="002631EA" w:rsidP="00607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A34C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EA" w:rsidRPr="00A34CF1" w:rsidRDefault="009A1D6B" w:rsidP="00607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HH</w:t>
            </w:r>
            <w:r w:rsidR="002631E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1EA" w:rsidRPr="00F33301" w:rsidRDefault="000A728F" w:rsidP="00F33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3330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  <w:r w:rsidR="00F33301" w:rsidRPr="00F3330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8 (0.011</w:t>
            </w:r>
            <w:r w:rsidRPr="00F3330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1EA" w:rsidRPr="00F33301" w:rsidRDefault="00F33301" w:rsidP="00F33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3330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14</w:t>
            </w:r>
            <w:r w:rsidR="000A728F" w:rsidRPr="00F3330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</w:t>
            </w:r>
            <w:r w:rsidRPr="00F3330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7</w:t>
            </w:r>
            <w:r w:rsidR="000A728F" w:rsidRPr="00F3330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1EA" w:rsidRPr="00F33301" w:rsidRDefault="00F33301" w:rsidP="00F33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3330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08</w:t>
            </w:r>
            <w:r w:rsidR="000A728F" w:rsidRPr="00F3330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</w:t>
            </w:r>
            <w:r w:rsidRPr="00F3330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2</w:t>
            </w:r>
            <w:r w:rsidR="000A728F" w:rsidRPr="00F3330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1EA" w:rsidRPr="00F33301" w:rsidRDefault="00F33301" w:rsidP="00F33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3330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13</w:t>
            </w:r>
            <w:r w:rsidR="000A728F" w:rsidRPr="00F3330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</w:t>
            </w:r>
            <w:r w:rsidRPr="00F3330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7</w:t>
            </w:r>
            <w:r w:rsidR="000A728F" w:rsidRPr="00F3330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1EA" w:rsidRPr="00B0454E" w:rsidRDefault="001E5913" w:rsidP="00F33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B0454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.</w:t>
            </w:r>
            <w:r w:rsidR="00F3330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80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1EA" w:rsidRPr="00B0454E" w:rsidRDefault="001E5913" w:rsidP="00F33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B0454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0.01</w:t>
            </w:r>
            <w:r w:rsidR="00F3330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1EA" w:rsidRPr="00A34CF1" w:rsidRDefault="001E5913" w:rsidP="00F33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</w:t>
            </w:r>
            <w:r w:rsidR="00F3330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38</w:t>
            </w:r>
          </w:p>
        </w:tc>
      </w:tr>
      <w:tr w:rsidR="00CC31C2" w:rsidRPr="00A34CF1" w:rsidTr="00EF4F70">
        <w:trPr>
          <w:trHeight w:val="306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631EA" w:rsidRPr="00A34CF1" w:rsidRDefault="002631EA" w:rsidP="00607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EA" w:rsidRPr="00833F7B" w:rsidRDefault="002631EA" w:rsidP="00607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833F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Tot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1EA" w:rsidRPr="00833F7B" w:rsidRDefault="00833F7B" w:rsidP="00607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3F7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15 (0.02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1EA" w:rsidRPr="00833F7B" w:rsidRDefault="00833F7B" w:rsidP="00607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3F7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4 (0.0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1EA" w:rsidRPr="00833F7B" w:rsidRDefault="00833F7B" w:rsidP="00607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3F7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5 (0.0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1EA" w:rsidRPr="00833F7B" w:rsidRDefault="00833F7B" w:rsidP="00607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3F7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8 (0.05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1EA" w:rsidRPr="00833F7B" w:rsidRDefault="001E5913" w:rsidP="00833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833F7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.</w:t>
            </w:r>
            <w:r w:rsidR="00833F7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8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1EA" w:rsidRPr="00833F7B" w:rsidRDefault="001E5913" w:rsidP="00607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833F7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0.00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1EA" w:rsidRPr="00833F7B" w:rsidRDefault="001E5913" w:rsidP="00833F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833F7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6</w:t>
            </w:r>
            <w:r w:rsidR="00833F7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7</w:t>
            </w:r>
          </w:p>
        </w:tc>
      </w:tr>
      <w:tr w:rsidR="00CC31C2" w:rsidRPr="00A34CF1" w:rsidTr="00EF4F70">
        <w:trPr>
          <w:trHeight w:val="306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EA" w:rsidRPr="00A34CF1" w:rsidRDefault="002631EA" w:rsidP="00607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EA" w:rsidRPr="00A34CF1" w:rsidRDefault="002631EA" w:rsidP="00607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1EA" w:rsidRPr="00A34CF1" w:rsidRDefault="002631EA" w:rsidP="00607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1EA" w:rsidRPr="00A34CF1" w:rsidRDefault="002631EA" w:rsidP="00607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1EA" w:rsidRPr="00A34CF1" w:rsidRDefault="002631EA" w:rsidP="00607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1EA" w:rsidRPr="00A34CF1" w:rsidRDefault="002631EA" w:rsidP="00607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1EA" w:rsidRPr="00B0454E" w:rsidRDefault="002631EA" w:rsidP="00607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1EA" w:rsidRPr="00B0454E" w:rsidRDefault="002631EA" w:rsidP="00607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1EA" w:rsidRPr="00A34CF1" w:rsidRDefault="002631EA" w:rsidP="00607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CC31C2" w:rsidRPr="00A34CF1" w:rsidTr="00EF4F70">
        <w:trPr>
          <w:trHeight w:val="306"/>
        </w:trPr>
        <w:tc>
          <w:tcPr>
            <w:tcW w:w="11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31EA" w:rsidRPr="00F027EF" w:rsidRDefault="002631EA" w:rsidP="00607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027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PM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1EA" w:rsidRPr="00F027EF" w:rsidRDefault="009A1D6B" w:rsidP="00607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027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HH</w:t>
            </w:r>
            <w:r w:rsidR="002631EA" w:rsidRPr="00F027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1EA" w:rsidRPr="00F027EF" w:rsidRDefault="00F027EF" w:rsidP="00607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027E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14 (0.01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1EA" w:rsidRPr="00F027EF" w:rsidRDefault="00F027EF" w:rsidP="00607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027E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22 (0.0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1EA" w:rsidRPr="00F027EF" w:rsidRDefault="00F027EF" w:rsidP="00607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027E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11 (0.0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1EA" w:rsidRPr="00F027EF" w:rsidRDefault="00F027EF" w:rsidP="00607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027E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021 (0.02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1EA" w:rsidRPr="00F027EF" w:rsidRDefault="000A728F" w:rsidP="00F02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027E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</w:t>
            </w:r>
            <w:r w:rsidR="00F027E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0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1EA" w:rsidRPr="00F027EF" w:rsidRDefault="000A728F" w:rsidP="00F02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F027E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0.00</w:t>
            </w:r>
            <w:r w:rsidR="00F027E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31EA" w:rsidRPr="00A34CF1" w:rsidRDefault="000A728F" w:rsidP="00F027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027E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</w:t>
            </w:r>
            <w:r w:rsidR="00F027E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51</w:t>
            </w:r>
          </w:p>
        </w:tc>
      </w:tr>
      <w:tr w:rsidR="00CC31C2" w:rsidRPr="00A34CF1" w:rsidTr="00EF4F70">
        <w:trPr>
          <w:trHeight w:val="306"/>
        </w:trPr>
        <w:tc>
          <w:tcPr>
            <w:tcW w:w="11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31EA" w:rsidRPr="00A34CF1" w:rsidRDefault="002631EA" w:rsidP="006076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1EA" w:rsidRPr="009E5D5C" w:rsidRDefault="002631EA" w:rsidP="00607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9E5D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Tota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31EA" w:rsidRPr="009E5D5C" w:rsidRDefault="009E5D5C" w:rsidP="009E5D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E5D5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0.019 </w:t>
            </w:r>
            <w:r w:rsidR="000A728F" w:rsidRPr="009E5D5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</w:t>
            </w:r>
            <w:r w:rsidRPr="009E5D5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6</w:t>
            </w:r>
            <w:r w:rsidR="000A728F" w:rsidRPr="009E5D5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31EA" w:rsidRPr="009E5D5C" w:rsidRDefault="009E5D5C" w:rsidP="009E5D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E5D5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1 (0.03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31EA" w:rsidRPr="009E5D5C" w:rsidRDefault="009E5D5C" w:rsidP="00607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E5D5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5 (0.04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31EA" w:rsidRPr="009E5D5C" w:rsidRDefault="009E5D5C" w:rsidP="00607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E5D5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41 (0.04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31EA" w:rsidRPr="009E5D5C" w:rsidRDefault="000A728F" w:rsidP="009E5D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9E5D5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</w:t>
            </w:r>
            <w:r w:rsidR="009E5D5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3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31EA" w:rsidRPr="009E5D5C" w:rsidRDefault="000A728F" w:rsidP="00607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9E5D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0.001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31EA" w:rsidRPr="009E5D5C" w:rsidRDefault="000A728F" w:rsidP="009E5D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</w:pPr>
            <w:r w:rsidRPr="009E5D5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0.</w:t>
            </w:r>
            <w:r w:rsidR="009E5D5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685</w:t>
            </w:r>
          </w:p>
        </w:tc>
      </w:tr>
    </w:tbl>
    <w:p w:rsidR="002631EA" w:rsidRDefault="002631EA" w:rsidP="008F08B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LPFC: dorsolateral prefrontal cortex; SMA: supplementary moto</w:t>
      </w:r>
      <w:r w:rsidR="00B0454E">
        <w:rPr>
          <w:rFonts w:ascii="Times New Roman" w:hAnsi="Times New Roman" w:cs="Times New Roman"/>
          <w:sz w:val="24"/>
          <w:szCs w:val="24"/>
        </w:rPr>
        <w:t>r area; PMC: premotor cortex; H</w:t>
      </w:r>
      <w:r w:rsidR="00CC242B">
        <w:rPr>
          <w:rFonts w:ascii="Times New Roman" w:hAnsi="Times New Roman" w:cs="Times New Roman"/>
          <w:sz w:val="24"/>
          <w:szCs w:val="24"/>
        </w:rPr>
        <w:t>H</w:t>
      </w:r>
      <w:r w:rsidR="00B0454E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B0454E">
        <w:rPr>
          <w:rFonts w:ascii="Times New Roman" w:hAnsi="Times New Roman" w:cs="Times New Roman"/>
          <w:sz w:val="24"/>
          <w:szCs w:val="24"/>
        </w:rPr>
        <w:t>de</w:t>
      </w:r>
      <w:r>
        <w:rPr>
          <w:rFonts w:ascii="Times New Roman" w:hAnsi="Times New Roman" w:cs="Times New Roman"/>
          <w:sz w:val="24"/>
          <w:szCs w:val="24"/>
        </w:rPr>
        <w:t>oxy</w:t>
      </w:r>
      <w:proofErr w:type="spellEnd"/>
      <w:r>
        <w:rPr>
          <w:rFonts w:ascii="Times New Roman" w:hAnsi="Times New Roman" w:cs="Times New Roman"/>
          <w:sz w:val="24"/>
          <w:szCs w:val="24"/>
        </w:rPr>
        <w:t>-haemoglobin concentration.</w:t>
      </w:r>
    </w:p>
    <w:p w:rsidR="002631EA" w:rsidRDefault="008F08BD" w:rsidP="008F08B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63AE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B0454E">
        <w:rPr>
          <w:rFonts w:ascii="Times New Roman" w:hAnsi="Times New Roman" w:cs="Times New Roman"/>
          <w:sz w:val="24"/>
          <w:szCs w:val="24"/>
        </w:rPr>
        <w:t xml:space="preserve">Group x Condition interaction: SST &gt; CSRT for </w:t>
      </w:r>
      <w:r w:rsidR="00002550">
        <w:rPr>
          <w:rFonts w:ascii="Times New Roman" w:hAnsi="Times New Roman" w:cs="Times New Roman"/>
          <w:sz w:val="24"/>
          <w:szCs w:val="24"/>
        </w:rPr>
        <w:t>high fall risk group (p=0.002);</w:t>
      </w:r>
    </w:p>
    <w:p w:rsidR="002631EA" w:rsidRDefault="002631EA" w:rsidP="008F08B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631EA" w:rsidRDefault="002631EA" w:rsidP="002631E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631EA" w:rsidRDefault="002631EA" w:rsidP="002631E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631EA" w:rsidRDefault="002631EA" w:rsidP="002631E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93FBF" w:rsidRDefault="00993FBF">
      <w:bookmarkStart w:id="0" w:name="_GoBack"/>
      <w:bookmarkEnd w:id="0"/>
    </w:p>
    <w:sectPr w:rsidR="00993FBF" w:rsidSect="0040376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31EA"/>
    <w:rsid w:val="00002550"/>
    <w:rsid w:val="00047A63"/>
    <w:rsid w:val="000A728F"/>
    <w:rsid w:val="00165054"/>
    <w:rsid w:val="001A1CAC"/>
    <w:rsid w:val="001E5913"/>
    <w:rsid w:val="002631EA"/>
    <w:rsid w:val="002D7FC2"/>
    <w:rsid w:val="00406FEE"/>
    <w:rsid w:val="00503FF8"/>
    <w:rsid w:val="00640A99"/>
    <w:rsid w:val="00764983"/>
    <w:rsid w:val="00833F7B"/>
    <w:rsid w:val="008F08BD"/>
    <w:rsid w:val="00993FBF"/>
    <w:rsid w:val="009A1D6B"/>
    <w:rsid w:val="009D5189"/>
    <w:rsid w:val="009E5D5C"/>
    <w:rsid w:val="00B0454E"/>
    <w:rsid w:val="00CA357E"/>
    <w:rsid w:val="00CC242B"/>
    <w:rsid w:val="00CC31C2"/>
    <w:rsid w:val="00EF4F70"/>
    <w:rsid w:val="00F027EF"/>
    <w:rsid w:val="00F33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A8F1A"/>
  <w15:docId w15:val="{8E809857-A7A9-4FA1-A625-DB7121432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31E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1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mine Menant</dc:creator>
  <cp:lastModifiedBy>Jasmine Menant</cp:lastModifiedBy>
  <cp:revision>15</cp:revision>
  <dcterms:created xsi:type="dcterms:W3CDTF">2021-01-06T02:51:00Z</dcterms:created>
  <dcterms:modified xsi:type="dcterms:W3CDTF">2021-01-06T22:21:00Z</dcterms:modified>
</cp:coreProperties>
</file>